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margin" w:tblpXSpec="center" w:tblpY="2199"/>
        <w:tblW w:w="949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993"/>
        <w:gridCol w:w="1275"/>
        <w:gridCol w:w="952"/>
        <w:gridCol w:w="1134"/>
        <w:gridCol w:w="1134"/>
        <w:gridCol w:w="992"/>
        <w:gridCol w:w="851"/>
      </w:tblGrid>
      <w:tr>
        <w:trPr>
          <w:trHeight w:val="301" w:hRule="atLeast"/>
        </w:trPr>
        <w:tc>
          <w:tcPr>
            <w:tcW w:w="216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95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racy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tivity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city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recision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1-score</w:t>
            </w:r>
          </w:p>
        </w:tc>
      </w:tr>
      <w:tr>
        <w:trPr>
          <w:trHeight w:val="301" w:hRule="atLeast"/>
        </w:trPr>
        <w:tc>
          <w:tcPr>
            <w:tcW w:w="216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99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" w:name="_GoBack" w:colFirst="1" w:colLast="1"/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lini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5-0.89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9</w:t>
            </w:r>
          </w:p>
        </w:tc>
      </w:tr>
      <w:bookmarkEnd w:id="1"/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2DUS_CE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2-0.93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6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L_2DUS_CE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DL_2DUS_CE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4-1.0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6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inic_Rad_D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2-1.0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1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lini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67-0.93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5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2DUS_CE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4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8-0.9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27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L_2DUS_CE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0-0.90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87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_DL_2DUS_CEU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2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75-0.97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5</w:t>
            </w:r>
          </w:p>
        </w:tc>
      </w:tr>
      <w:tr>
        <w:trPr>
          <w:trHeight w:val="301" w:hRule="atLeast"/>
        </w:trPr>
        <w:tc>
          <w:tcPr>
            <w:tcW w:w="2167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bidi="ar"/>
              </w:rPr>
            </w:pPr>
            <w:bookmarkStart w:id="0" w:name="_Hlk17437236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inic_Rad_D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2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77-0.98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0</w:t>
            </w:r>
          </w:p>
        </w:tc>
      </w:tr>
      <w:bookmarkEnd w:id="0"/>
    </w:tbl>
    <w:p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ascii="Times New Roman" w:hAnsi="Times New Roman" w:cs="Times New Roman"/>
        </w:rPr>
        <w:t xml:space="preserve"> Diagnostic performance of Clinic_model, Rad_2D_CEUS model, DL_2D_CEUS model, Rad_DL_2D_CEUS model, and Clinic_Rad_DL model.</w:t>
      </w:r>
      <w:r>
        <w:t xml:space="preserve"> </w:t>
      </w:r>
    </w:p>
    <w:p>
      <w:r>
        <w:rPr>
          <w:rFonts w:ascii="Times New Roman" w:hAnsi="Times New Roman" w:cs="Times New Roman"/>
        </w:rPr>
        <w:t>CEUS (contrast-enhanced ultrasound), 2DU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wo-dimensional ultrasound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Rad (radiomics), DL (deep learning), AUC (area under th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ceiver operating characteristic curve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63C"/>
    <w:rsid w:val="00017391"/>
    <w:rsid w:val="000469BD"/>
    <w:rsid w:val="000E5B95"/>
    <w:rsid w:val="00154D9C"/>
    <w:rsid w:val="0021763C"/>
    <w:rsid w:val="00247BEA"/>
    <w:rsid w:val="0027561D"/>
    <w:rsid w:val="003A7FE6"/>
    <w:rsid w:val="003E529F"/>
    <w:rsid w:val="00422CE0"/>
    <w:rsid w:val="00506B98"/>
    <w:rsid w:val="0054389E"/>
    <w:rsid w:val="005E1F09"/>
    <w:rsid w:val="006745B1"/>
    <w:rsid w:val="00781E20"/>
    <w:rsid w:val="008C549C"/>
    <w:rsid w:val="009B7F8D"/>
    <w:rsid w:val="00D12466"/>
    <w:rsid w:val="00DD4F0F"/>
    <w:rsid w:val="00F25376"/>
    <w:rsid w:val="6D3EC314"/>
    <w:rsid w:val="EFFB8B5D"/>
    <w:rsid w:val="FE6C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68</Characters>
  <Lines>7</Lines>
  <Paragraphs>2</Paragraphs>
  <TotalTime>6</TotalTime>
  <ScaleCrop>false</ScaleCrop>
  <LinksUpToDate>false</LinksUpToDate>
  <CharactersWithSpaces>1018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1:14:00Z</dcterms:created>
  <dc:creator>e20488</dc:creator>
  <cp:lastModifiedBy>蒸松儿</cp:lastModifiedBy>
  <dcterms:modified xsi:type="dcterms:W3CDTF">2024-10-24T22:12:0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0E7B5261B8944267F673D166955D2F25_42</vt:lpwstr>
  </property>
</Properties>
</file>